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674" w:rsidRPr="009B213F" w:rsidRDefault="00E064BE" w:rsidP="007E5EB6">
      <w:pPr>
        <w:spacing w:line="360" w:lineRule="auto"/>
        <w:rPr>
          <w:lang w:val="en-US"/>
        </w:rPr>
      </w:pPr>
      <w:r>
        <w:rPr>
          <w:lang w:val="en-US"/>
        </w:rPr>
        <w:t>Table 2</w:t>
      </w:r>
    </w:p>
    <w:p w:rsidR="00D07674" w:rsidRPr="007B6D3E" w:rsidRDefault="009B213F" w:rsidP="007E5EB6">
      <w:pPr>
        <w:spacing w:line="360" w:lineRule="auto"/>
        <w:rPr>
          <w:i/>
          <w:lang w:val="en-US"/>
        </w:rPr>
      </w:pPr>
      <w:r>
        <w:rPr>
          <w:i/>
          <w:lang w:val="en-US"/>
        </w:rPr>
        <w:t>Standardized Fit Indic</w:t>
      </w:r>
      <w:r w:rsidR="007B6D3E" w:rsidRPr="007B6D3E">
        <w:rPr>
          <w:i/>
          <w:lang w:val="en-US"/>
        </w:rPr>
        <w:t>es for L</w:t>
      </w:r>
      <w:r w:rsidR="00D07674" w:rsidRPr="007B6D3E">
        <w:rPr>
          <w:i/>
          <w:lang w:val="en-US"/>
        </w:rPr>
        <w:t xml:space="preserve">atent </w:t>
      </w:r>
      <w:r w:rsidR="007B6D3E" w:rsidRPr="007B6D3E">
        <w:rPr>
          <w:i/>
          <w:lang w:val="en-US"/>
        </w:rPr>
        <w:t>Profile A</w:t>
      </w:r>
      <w:r w:rsidR="007B6D3E">
        <w:rPr>
          <w:i/>
          <w:lang w:val="en-US"/>
        </w:rPr>
        <w:t xml:space="preserve">nalysis over </w:t>
      </w:r>
      <w:r w:rsidR="005C387E">
        <w:rPr>
          <w:i/>
          <w:lang w:val="en-US"/>
        </w:rPr>
        <w:t xml:space="preserve">Early </w:t>
      </w:r>
      <w:r w:rsidR="007B6D3E">
        <w:rPr>
          <w:i/>
          <w:lang w:val="en-US"/>
        </w:rPr>
        <w:t xml:space="preserve">Number </w:t>
      </w:r>
      <w:r w:rsidR="005C387E">
        <w:rPr>
          <w:i/>
          <w:lang w:val="en-US"/>
        </w:rPr>
        <w:t>Skill Component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033"/>
        <w:gridCol w:w="2116"/>
        <w:gridCol w:w="1066"/>
        <w:gridCol w:w="1066"/>
        <w:gridCol w:w="1166"/>
        <w:gridCol w:w="961"/>
        <w:gridCol w:w="1266"/>
        <w:gridCol w:w="1294"/>
        <w:gridCol w:w="1266"/>
      </w:tblGrid>
      <w:tr w:rsidR="00D07674" w:rsidRPr="007B6D3E" w:rsidTr="005B27F8"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D07674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No.</w:t>
            </w:r>
            <w:r w:rsidR="00580A72" w:rsidRPr="007B6D3E">
              <w:rPr>
                <w:sz w:val="20"/>
                <w:szCs w:val="20"/>
                <w:lang w:val="en-US"/>
              </w:rPr>
              <w:t xml:space="preserve"> of classe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580A72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580A72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No. of free parameter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E751C3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E751C3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E751C3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Adj. BI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E751C3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E751C3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VLM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E751C3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Adj. VLM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D07674" w:rsidRPr="007B6D3E" w:rsidRDefault="00E751C3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BLRT</w:t>
            </w:r>
          </w:p>
        </w:tc>
      </w:tr>
      <w:tr w:rsidR="00D07674" w:rsidRPr="007B6D3E" w:rsidTr="005B27F8">
        <w:tc>
          <w:tcPr>
            <w:tcW w:w="1711" w:type="dxa"/>
          </w:tcPr>
          <w:p w:rsidR="00D07674" w:rsidRPr="007B6D3E" w:rsidRDefault="00580A72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33" w:type="dxa"/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-4040.83</w:t>
            </w:r>
          </w:p>
        </w:tc>
        <w:tc>
          <w:tcPr>
            <w:tcW w:w="2116" w:type="dxa"/>
          </w:tcPr>
          <w:p w:rsidR="00D07674" w:rsidRPr="007B6D3E" w:rsidRDefault="00F40A06" w:rsidP="003E24D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66" w:type="dxa"/>
          </w:tcPr>
          <w:p w:rsidR="00D07674" w:rsidRPr="007B6D3E" w:rsidRDefault="00B45B1B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31.65</w:t>
            </w:r>
          </w:p>
        </w:tc>
        <w:tc>
          <w:tcPr>
            <w:tcW w:w="1066" w:type="dxa"/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8233.82</w:t>
            </w:r>
          </w:p>
        </w:tc>
        <w:tc>
          <w:tcPr>
            <w:tcW w:w="1166" w:type="dxa"/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8154.49</w:t>
            </w:r>
          </w:p>
        </w:tc>
        <w:tc>
          <w:tcPr>
            <w:tcW w:w="961" w:type="dxa"/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66" w:type="dxa"/>
          </w:tcPr>
          <w:p w:rsidR="00D07674" w:rsidRPr="007B6D3E" w:rsidRDefault="00DF10DA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294" w:type="dxa"/>
          </w:tcPr>
          <w:p w:rsidR="00D07674" w:rsidRPr="007B6D3E" w:rsidRDefault="00DF10DA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266" w:type="dxa"/>
          </w:tcPr>
          <w:p w:rsidR="00D07674" w:rsidRPr="007B6D3E" w:rsidRDefault="00DF10DA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D07674" w:rsidRPr="007B6D3E" w:rsidTr="005B27F8">
        <w:tc>
          <w:tcPr>
            <w:tcW w:w="1711" w:type="dxa"/>
          </w:tcPr>
          <w:p w:rsidR="00D07674" w:rsidRPr="007B6D3E" w:rsidRDefault="00580A72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33" w:type="dxa"/>
          </w:tcPr>
          <w:p w:rsidR="00D07674" w:rsidRPr="007B6D3E" w:rsidRDefault="00376519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-3661.77</w:t>
            </w:r>
          </w:p>
        </w:tc>
        <w:tc>
          <w:tcPr>
            <w:tcW w:w="2116" w:type="dxa"/>
          </w:tcPr>
          <w:p w:rsidR="00D07674" w:rsidRPr="007B6D3E" w:rsidRDefault="00376519" w:rsidP="003E24D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66" w:type="dxa"/>
          </w:tcPr>
          <w:p w:rsidR="00D07674" w:rsidRPr="007B6D3E" w:rsidRDefault="00376519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7391.55</w:t>
            </w:r>
          </w:p>
        </w:tc>
        <w:tc>
          <w:tcPr>
            <w:tcW w:w="1066" w:type="dxa"/>
          </w:tcPr>
          <w:p w:rsidR="00D07674" w:rsidRPr="007B6D3E" w:rsidRDefault="00376519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7530.50</w:t>
            </w:r>
          </w:p>
        </w:tc>
        <w:tc>
          <w:tcPr>
            <w:tcW w:w="1166" w:type="dxa"/>
          </w:tcPr>
          <w:p w:rsidR="00D07674" w:rsidRPr="007B6D3E" w:rsidRDefault="00376519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7422.60</w:t>
            </w:r>
          </w:p>
        </w:tc>
        <w:tc>
          <w:tcPr>
            <w:tcW w:w="961" w:type="dxa"/>
          </w:tcPr>
          <w:p w:rsidR="00D07674" w:rsidRPr="007B6D3E" w:rsidRDefault="00376519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66" w:type="dxa"/>
          </w:tcPr>
          <w:p w:rsidR="00D07674" w:rsidRPr="007B6D3E" w:rsidRDefault="00DF10DA" w:rsidP="00DF10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= .054</w:t>
            </w:r>
          </w:p>
        </w:tc>
        <w:tc>
          <w:tcPr>
            <w:tcW w:w="1294" w:type="dxa"/>
          </w:tcPr>
          <w:p w:rsidR="00D07674" w:rsidRPr="007B6D3E" w:rsidRDefault="00DF10DA" w:rsidP="00DF10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= .056</w:t>
            </w:r>
          </w:p>
        </w:tc>
        <w:tc>
          <w:tcPr>
            <w:tcW w:w="1266" w:type="dxa"/>
          </w:tcPr>
          <w:p w:rsidR="00D07674" w:rsidRPr="007B6D3E" w:rsidRDefault="00DF10DA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D07674" w:rsidRPr="004930CF" w:rsidTr="005B27F8">
        <w:tc>
          <w:tcPr>
            <w:tcW w:w="1711" w:type="dxa"/>
          </w:tcPr>
          <w:p w:rsidR="00D07674" w:rsidRPr="004930CF" w:rsidRDefault="00580A72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33" w:type="dxa"/>
          </w:tcPr>
          <w:p w:rsidR="00D07674" w:rsidRPr="004930CF" w:rsidRDefault="00F40A06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sz w:val="20"/>
                <w:szCs w:val="20"/>
                <w:lang w:val="en-US"/>
              </w:rPr>
              <w:t>-3429.83</w:t>
            </w:r>
          </w:p>
        </w:tc>
        <w:tc>
          <w:tcPr>
            <w:tcW w:w="2116" w:type="dxa"/>
          </w:tcPr>
          <w:p w:rsidR="00D07674" w:rsidRPr="004930CF" w:rsidRDefault="00F40A06" w:rsidP="003E24D1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1066" w:type="dxa"/>
          </w:tcPr>
          <w:p w:rsidR="00D07674" w:rsidRPr="004930CF" w:rsidRDefault="00F40A06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sz w:val="20"/>
                <w:szCs w:val="20"/>
                <w:lang w:val="en-US"/>
              </w:rPr>
              <w:t>6945.66</w:t>
            </w:r>
          </w:p>
        </w:tc>
        <w:tc>
          <w:tcPr>
            <w:tcW w:w="1066" w:type="dxa"/>
          </w:tcPr>
          <w:p w:rsidR="00D07674" w:rsidRPr="004930CF" w:rsidRDefault="00F40A06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sz w:val="20"/>
                <w:szCs w:val="20"/>
                <w:lang w:val="en-US"/>
              </w:rPr>
              <w:t>7121.39</w:t>
            </w:r>
          </w:p>
        </w:tc>
        <w:tc>
          <w:tcPr>
            <w:tcW w:w="1166" w:type="dxa"/>
          </w:tcPr>
          <w:p w:rsidR="00D07674" w:rsidRPr="004930CF" w:rsidRDefault="00F40A06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sz w:val="20"/>
                <w:szCs w:val="20"/>
                <w:lang w:val="en-US"/>
              </w:rPr>
              <w:t>6984.93</w:t>
            </w:r>
          </w:p>
        </w:tc>
        <w:tc>
          <w:tcPr>
            <w:tcW w:w="961" w:type="dxa"/>
          </w:tcPr>
          <w:p w:rsidR="00D07674" w:rsidRPr="004930CF" w:rsidRDefault="00F40A06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66" w:type="dxa"/>
          </w:tcPr>
          <w:p w:rsidR="00D07674" w:rsidRPr="004930CF" w:rsidRDefault="00DF10DA" w:rsidP="00DF10DA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930CF">
              <w:rPr>
                <w:b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294" w:type="dxa"/>
          </w:tcPr>
          <w:p w:rsidR="00D07674" w:rsidRPr="004930CF" w:rsidRDefault="00DF10DA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930CF">
              <w:rPr>
                <w:b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266" w:type="dxa"/>
          </w:tcPr>
          <w:p w:rsidR="00D07674" w:rsidRPr="004930CF" w:rsidRDefault="00DF10DA" w:rsidP="00961EDC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930C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930CF">
              <w:rPr>
                <w:b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D07674" w:rsidRPr="007B6D3E" w:rsidTr="007B6D3E">
        <w:tc>
          <w:tcPr>
            <w:tcW w:w="1711" w:type="dxa"/>
            <w:tcBorders>
              <w:bottom w:val="nil"/>
            </w:tcBorders>
          </w:tcPr>
          <w:p w:rsidR="00D07674" w:rsidRPr="007B6D3E" w:rsidRDefault="00580A72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33" w:type="dxa"/>
            <w:tcBorders>
              <w:bottom w:val="nil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-3313.62</w:t>
            </w:r>
          </w:p>
        </w:tc>
        <w:tc>
          <w:tcPr>
            <w:tcW w:w="2116" w:type="dxa"/>
            <w:tcBorders>
              <w:bottom w:val="nil"/>
            </w:tcBorders>
          </w:tcPr>
          <w:p w:rsidR="00D07674" w:rsidRPr="007B6D3E" w:rsidRDefault="00F40A06" w:rsidP="003E24D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066" w:type="dxa"/>
            <w:tcBorders>
              <w:bottom w:val="nil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731.25</w:t>
            </w:r>
          </w:p>
        </w:tc>
        <w:tc>
          <w:tcPr>
            <w:tcW w:w="1066" w:type="dxa"/>
            <w:tcBorders>
              <w:bottom w:val="nil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943.76</w:t>
            </w:r>
          </w:p>
        </w:tc>
        <w:tc>
          <w:tcPr>
            <w:tcW w:w="1166" w:type="dxa"/>
            <w:tcBorders>
              <w:bottom w:val="nil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778.74</w:t>
            </w:r>
          </w:p>
        </w:tc>
        <w:tc>
          <w:tcPr>
            <w:tcW w:w="961" w:type="dxa"/>
            <w:tcBorders>
              <w:bottom w:val="nil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66" w:type="dxa"/>
            <w:tcBorders>
              <w:bottom w:val="nil"/>
            </w:tcBorders>
          </w:tcPr>
          <w:p w:rsidR="00D07674" w:rsidRPr="00DF10DA" w:rsidRDefault="00DF10DA" w:rsidP="00DF10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= .085</w:t>
            </w:r>
          </w:p>
        </w:tc>
        <w:tc>
          <w:tcPr>
            <w:tcW w:w="1294" w:type="dxa"/>
            <w:tcBorders>
              <w:bottom w:val="nil"/>
            </w:tcBorders>
          </w:tcPr>
          <w:p w:rsidR="00D07674" w:rsidRPr="00DF10DA" w:rsidRDefault="00DF10DA" w:rsidP="00DF10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= .089</w:t>
            </w:r>
          </w:p>
        </w:tc>
        <w:tc>
          <w:tcPr>
            <w:tcW w:w="1266" w:type="dxa"/>
            <w:tcBorders>
              <w:bottom w:val="nil"/>
            </w:tcBorders>
          </w:tcPr>
          <w:p w:rsidR="00D07674" w:rsidRPr="007B6D3E" w:rsidRDefault="00DF10DA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D07674" w:rsidRPr="007B6D3E" w:rsidTr="007B6D3E"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-3238.58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</w:tcPr>
          <w:p w:rsidR="00D07674" w:rsidRPr="007B6D3E" w:rsidRDefault="00F40A06" w:rsidP="003E24D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599.16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848.4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6654.87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:rsidR="00D07674" w:rsidRPr="007B6D3E" w:rsidRDefault="00F40A06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B6D3E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D07674" w:rsidRPr="007B6D3E" w:rsidRDefault="00DF10DA" w:rsidP="00DF10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= .225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D07674" w:rsidRPr="007B6D3E" w:rsidRDefault="00DF10DA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= .23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D07674" w:rsidRPr="007B6D3E" w:rsidRDefault="00DF10DA" w:rsidP="00961ED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F10DA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</w:tbl>
    <w:p w:rsidR="009B213F" w:rsidRDefault="00947A43" w:rsidP="00431823">
      <w:pPr>
        <w:pStyle w:val="Heading3"/>
        <w:spacing w:before="0"/>
        <w:rPr>
          <w:b w:val="0"/>
          <w:sz w:val="20"/>
          <w:szCs w:val="20"/>
          <w:lang w:val="en-US"/>
        </w:rPr>
      </w:pPr>
      <w:r w:rsidRPr="007B6D3E">
        <w:rPr>
          <w:b w:val="0"/>
          <w:i/>
          <w:sz w:val="20"/>
          <w:szCs w:val="20"/>
          <w:lang w:val="en-US"/>
        </w:rPr>
        <w:t>Note</w:t>
      </w:r>
      <w:r w:rsidR="00E751C3" w:rsidRPr="007B6D3E">
        <w:rPr>
          <w:b w:val="0"/>
          <w:i/>
          <w:sz w:val="20"/>
          <w:szCs w:val="20"/>
          <w:lang w:val="en-US"/>
        </w:rPr>
        <w:t>.</w:t>
      </w:r>
      <w:r w:rsidR="00E751C3" w:rsidRPr="007B6D3E">
        <w:rPr>
          <w:b w:val="0"/>
          <w:sz w:val="20"/>
          <w:szCs w:val="20"/>
          <w:lang w:val="en-US"/>
        </w:rPr>
        <w:t xml:space="preserve"> LL = log-likelihood; AIC = </w:t>
      </w:r>
      <w:proofErr w:type="spellStart"/>
      <w:r w:rsidR="00E751C3" w:rsidRPr="007B6D3E">
        <w:rPr>
          <w:b w:val="0"/>
          <w:sz w:val="20"/>
          <w:szCs w:val="20"/>
          <w:lang w:val="en-US"/>
        </w:rPr>
        <w:t>Akaike</w:t>
      </w:r>
      <w:proofErr w:type="spellEnd"/>
      <w:r w:rsidR="00E751C3" w:rsidRPr="007B6D3E">
        <w:rPr>
          <w:b w:val="0"/>
          <w:sz w:val="20"/>
          <w:szCs w:val="20"/>
          <w:lang w:val="en-US"/>
        </w:rPr>
        <w:t xml:space="preserve"> Information Criterion; BIC = Bayesian Information Criterion; Adj. = Adjusted; VLMR</w:t>
      </w:r>
      <w:r w:rsidR="009B213F">
        <w:rPr>
          <w:b w:val="0"/>
          <w:sz w:val="20"/>
          <w:szCs w:val="20"/>
          <w:lang w:val="en-US"/>
        </w:rPr>
        <w:t xml:space="preserve"> = </w:t>
      </w:r>
      <w:proofErr w:type="spellStart"/>
      <w:r w:rsidR="009B213F">
        <w:rPr>
          <w:b w:val="0"/>
          <w:sz w:val="20"/>
          <w:szCs w:val="20"/>
          <w:lang w:val="en-US"/>
        </w:rPr>
        <w:t>Vuong</w:t>
      </w:r>
      <w:proofErr w:type="spellEnd"/>
      <w:r w:rsidR="009B213F">
        <w:rPr>
          <w:b w:val="0"/>
          <w:sz w:val="20"/>
          <w:szCs w:val="20"/>
          <w:lang w:val="en-US"/>
        </w:rPr>
        <w:t>-Lo-</w:t>
      </w:r>
      <w:proofErr w:type="spellStart"/>
      <w:r w:rsidR="009B213F">
        <w:rPr>
          <w:b w:val="0"/>
          <w:sz w:val="20"/>
          <w:szCs w:val="20"/>
          <w:lang w:val="en-US"/>
        </w:rPr>
        <w:t>Mendell</w:t>
      </w:r>
      <w:proofErr w:type="spellEnd"/>
      <w:r w:rsidR="009B213F">
        <w:rPr>
          <w:b w:val="0"/>
          <w:sz w:val="20"/>
          <w:szCs w:val="20"/>
          <w:lang w:val="en-US"/>
        </w:rPr>
        <w:t>-Rubin test;</w:t>
      </w:r>
    </w:p>
    <w:p w:rsidR="00E751C3" w:rsidRDefault="00E751C3" w:rsidP="003618CD">
      <w:pPr>
        <w:pStyle w:val="Heading3"/>
        <w:spacing w:before="0"/>
        <w:rPr>
          <w:b w:val="0"/>
          <w:sz w:val="20"/>
          <w:szCs w:val="20"/>
          <w:lang w:val="en-US"/>
        </w:rPr>
      </w:pPr>
      <w:r w:rsidRPr="007B6D3E">
        <w:rPr>
          <w:b w:val="0"/>
          <w:sz w:val="20"/>
          <w:szCs w:val="20"/>
          <w:lang w:val="en-US"/>
        </w:rPr>
        <w:t>BLRT = Bootstrap Likelihood-Ratio-Test.</w:t>
      </w:r>
      <w:r w:rsidR="004930CF">
        <w:rPr>
          <w:b w:val="0"/>
          <w:sz w:val="20"/>
          <w:szCs w:val="20"/>
          <w:lang w:val="en-US"/>
        </w:rPr>
        <w:t xml:space="preserve"> The best-fitting solution is shown in boldface.</w:t>
      </w:r>
    </w:p>
    <w:p w:rsidR="008D3D03" w:rsidRPr="008D3D03" w:rsidRDefault="008D3D03" w:rsidP="008D3D03">
      <w:pPr>
        <w:rPr>
          <w:lang w:val="en-US"/>
        </w:rPr>
      </w:pPr>
    </w:p>
    <w:sectPr w:rsidR="008D3D03" w:rsidRPr="008D3D03" w:rsidSect="00D076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DD440E6E"/>
    <w:lvl w:ilvl="0" w:tplc="A388355E">
      <w:start w:val="1"/>
      <w:numFmt w:val="decimal"/>
      <w:pStyle w:val="Numberedlists"/>
      <w:lvlText w:val="(%1)"/>
      <w:lvlJc w:val="right"/>
      <w:pPr>
        <w:ind w:left="720" w:hanging="15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B7CA4C02"/>
    <w:lvl w:ilvl="0" w:tplc="F5D45DE6">
      <w:start w:val="1"/>
      <w:numFmt w:val="bullet"/>
      <w:pStyle w:val="Bulletedlis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674"/>
    <w:rsid w:val="000006A8"/>
    <w:rsid w:val="00001699"/>
    <w:rsid w:val="00015330"/>
    <w:rsid w:val="000230E2"/>
    <w:rsid w:val="00026602"/>
    <w:rsid w:val="00030498"/>
    <w:rsid w:val="00032FAF"/>
    <w:rsid w:val="000374DC"/>
    <w:rsid w:val="0004419F"/>
    <w:rsid w:val="000571FD"/>
    <w:rsid w:val="000724B3"/>
    <w:rsid w:val="000726DF"/>
    <w:rsid w:val="00073041"/>
    <w:rsid w:val="00073121"/>
    <w:rsid w:val="000868F7"/>
    <w:rsid w:val="00096C12"/>
    <w:rsid w:val="00097F2E"/>
    <w:rsid w:val="000A753A"/>
    <w:rsid w:val="000B06B2"/>
    <w:rsid w:val="000B2A8C"/>
    <w:rsid w:val="000B417E"/>
    <w:rsid w:val="000C0B1F"/>
    <w:rsid w:val="000D1F42"/>
    <w:rsid w:val="000D7486"/>
    <w:rsid w:val="000E0D28"/>
    <w:rsid w:val="000F0D8F"/>
    <w:rsid w:val="000F1007"/>
    <w:rsid w:val="000F2615"/>
    <w:rsid w:val="000F32A7"/>
    <w:rsid w:val="001054B2"/>
    <w:rsid w:val="00111518"/>
    <w:rsid w:val="00120AA0"/>
    <w:rsid w:val="00120BB7"/>
    <w:rsid w:val="00121104"/>
    <w:rsid w:val="00134C37"/>
    <w:rsid w:val="0013560D"/>
    <w:rsid w:val="001369FC"/>
    <w:rsid w:val="00145299"/>
    <w:rsid w:val="00146A40"/>
    <w:rsid w:val="00147F17"/>
    <w:rsid w:val="00151268"/>
    <w:rsid w:val="001520C5"/>
    <w:rsid w:val="00162B88"/>
    <w:rsid w:val="0016369F"/>
    <w:rsid w:val="001654A2"/>
    <w:rsid w:val="00165B5F"/>
    <w:rsid w:val="00167CF2"/>
    <w:rsid w:val="0018477A"/>
    <w:rsid w:val="00194F05"/>
    <w:rsid w:val="0019611C"/>
    <w:rsid w:val="00196C1E"/>
    <w:rsid w:val="001A5D5B"/>
    <w:rsid w:val="001A7CA2"/>
    <w:rsid w:val="001B2A0D"/>
    <w:rsid w:val="001B323E"/>
    <w:rsid w:val="001B5623"/>
    <w:rsid w:val="001B5DAD"/>
    <w:rsid w:val="001C2CBB"/>
    <w:rsid w:val="001D0B59"/>
    <w:rsid w:val="001E2708"/>
    <w:rsid w:val="001E5A21"/>
    <w:rsid w:val="001E6305"/>
    <w:rsid w:val="001E6B25"/>
    <w:rsid w:val="001F5F3B"/>
    <w:rsid w:val="0020339C"/>
    <w:rsid w:val="00245E08"/>
    <w:rsid w:val="00251B21"/>
    <w:rsid w:val="00252567"/>
    <w:rsid w:val="00254870"/>
    <w:rsid w:val="002551B8"/>
    <w:rsid w:val="00256260"/>
    <w:rsid w:val="00260713"/>
    <w:rsid w:val="00261C08"/>
    <w:rsid w:val="00261EE3"/>
    <w:rsid w:val="002644A5"/>
    <w:rsid w:val="0026667B"/>
    <w:rsid w:val="00271440"/>
    <w:rsid w:val="00281BE1"/>
    <w:rsid w:val="002838B9"/>
    <w:rsid w:val="002841F7"/>
    <w:rsid w:val="002848B6"/>
    <w:rsid w:val="002927A3"/>
    <w:rsid w:val="00297F64"/>
    <w:rsid w:val="002A5ADA"/>
    <w:rsid w:val="002B0643"/>
    <w:rsid w:val="002B3D4A"/>
    <w:rsid w:val="002C1B32"/>
    <w:rsid w:val="002C5648"/>
    <w:rsid w:val="002C57B4"/>
    <w:rsid w:val="002C7494"/>
    <w:rsid w:val="002D06CC"/>
    <w:rsid w:val="002D0847"/>
    <w:rsid w:val="002E6781"/>
    <w:rsid w:val="002F2AED"/>
    <w:rsid w:val="002F31E1"/>
    <w:rsid w:val="002F7070"/>
    <w:rsid w:val="00302961"/>
    <w:rsid w:val="0031069F"/>
    <w:rsid w:val="003402C9"/>
    <w:rsid w:val="00342F0B"/>
    <w:rsid w:val="00344471"/>
    <w:rsid w:val="00344B00"/>
    <w:rsid w:val="00344C05"/>
    <w:rsid w:val="00345EE8"/>
    <w:rsid w:val="00346DDF"/>
    <w:rsid w:val="00350C49"/>
    <w:rsid w:val="00351D7C"/>
    <w:rsid w:val="00352F70"/>
    <w:rsid w:val="003618CD"/>
    <w:rsid w:val="00367ECE"/>
    <w:rsid w:val="00376519"/>
    <w:rsid w:val="003804E9"/>
    <w:rsid w:val="0038241B"/>
    <w:rsid w:val="00385855"/>
    <w:rsid w:val="003923C4"/>
    <w:rsid w:val="0039385D"/>
    <w:rsid w:val="00395267"/>
    <w:rsid w:val="003A4B3C"/>
    <w:rsid w:val="003B2A04"/>
    <w:rsid w:val="003C00AC"/>
    <w:rsid w:val="003C4A42"/>
    <w:rsid w:val="003D464D"/>
    <w:rsid w:val="003D4BBF"/>
    <w:rsid w:val="003D50EC"/>
    <w:rsid w:val="003D7B88"/>
    <w:rsid w:val="003E24D1"/>
    <w:rsid w:val="003E4E88"/>
    <w:rsid w:val="003F503C"/>
    <w:rsid w:val="0040060A"/>
    <w:rsid w:val="0040270A"/>
    <w:rsid w:val="004048B1"/>
    <w:rsid w:val="00406129"/>
    <w:rsid w:val="00407A5D"/>
    <w:rsid w:val="004108A9"/>
    <w:rsid w:val="0042461E"/>
    <w:rsid w:val="00424B1C"/>
    <w:rsid w:val="00431823"/>
    <w:rsid w:val="00431AE8"/>
    <w:rsid w:val="00434311"/>
    <w:rsid w:val="00434989"/>
    <w:rsid w:val="004352D5"/>
    <w:rsid w:val="00437D23"/>
    <w:rsid w:val="00450FF0"/>
    <w:rsid w:val="004525F1"/>
    <w:rsid w:val="00461803"/>
    <w:rsid w:val="00466332"/>
    <w:rsid w:val="0048528D"/>
    <w:rsid w:val="00487537"/>
    <w:rsid w:val="00492467"/>
    <w:rsid w:val="00492D63"/>
    <w:rsid w:val="004930CF"/>
    <w:rsid w:val="00493EE1"/>
    <w:rsid w:val="0049456C"/>
    <w:rsid w:val="004A1327"/>
    <w:rsid w:val="004A6DE5"/>
    <w:rsid w:val="004B64A1"/>
    <w:rsid w:val="004C10FF"/>
    <w:rsid w:val="004D4495"/>
    <w:rsid w:val="004D5EFE"/>
    <w:rsid w:val="004E6B84"/>
    <w:rsid w:val="004F4ECB"/>
    <w:rsid w:val="004F670F"/>
    <w:rsid w:val="00503C59"/>
    <w:rsid w:val="00504B10"/>
    <w:rsid w:val="005066C8"/>
    <w:rsid w:val="00507350"/>
    <w:rsid w:val="00527760"/>
    <w:rsid w:val="005309C0"/>
    <w:rsid w:val="00543790"/>
    <w:rsid w:val="005458D5"/>
    <w:rsid w:val="00546654"/>
    <w:rsid w:val="00552358"/>
    <w:rsid w:val="0055587B"/>
    <w:rsid w:val="00562BD7"/>
    <w:rsid w:val="00563833"/>
    <w:rsid w:val="00564B2E"/>
    <w:rsid w:val="00565931"/>
    <w:rsid w:val="00567713"/>
    <w:rsid w:val="00567BD3"/>
    <w:rsid w:val="00570FBC"/>
    <w:rsid w:val="005719D4"/>
    <w:rsid w:val="0057632B"/>
    <w:rsid w:val="00576AF5"/>
    <w:rsid w:val="00580265"/>
    <w:rsid w:val="00580A72"/>
    <w:rsid w:val="00584057"/>
    <w:rsid w:val="00587267"/>
    <w:rsid w:val="0059666B"/>
    <w:rsid w:val="00596E2B"/>
    <w:rsid w:val="005A6160"/>
    <w:rsid w:val="005B119C"/>
    <w:rsid w:val="005B27F8"/>
    <w:rsid w:val="005B4BBA"/>
    <w:rsid w:val="005C04F5"/>
    <w:rsid w:val="005C387E"/>
    <w:rsid w:val="005C6E5C"/>
    <w:rsid w:val="005D2D67"/>
    <w:rsid w:val="005E0017"/>
    <w:rsid w:val="005E6E97"/>
    <w:rsid w:val="005E7799"/>
    <w:rsid w:val="005F28F6"/>
    <w:rsid w:val="005F38CE"/>
    <w:rsid w:val="005F7C3A"/>
    <w:rsid w:val="006121AB"/>
    <w:rsid w:val="00617488"/>
    <w:rsid w:val="0062477E"/>
    <w:rsid w:val="00627E78"/>
    <w:rsid w:val="00630373"/>
    <w:rsid w:val="00632741"/>
    <w:rsid w:val="0063515D"/>
    <w:rsid w:val="00642EF6"/>
    <w:rsid w:val="00643EB4"/>
    <w:rsid w:val="00646026"/>
    <w:rsid w:val="00654558"/>
    <w:rsid w:val="00662E56"/>
    <w:rsid w:val="006634C3"/>
    <w:rsid w:val="00664178"/>
    <w:rsid w:val="0066503B"/>
    <w:rsid w:val="006662CF"/>
    <w:rsid w:val="00671418"/>
    <w:rsid w:val="00675C2C"/>
    <w:rsid w:val="0068329F"/>
    <w:rsid w:val="00684F60"/>
    <w:rsid w:val="00685C8B"/>
    <w:rsid w:val="00690C86"/>
    <w:rsid w:val="006976C8"/>
    <w:rsid w:val="006C3370"/>
    <w:rsid w:val="006C37F8"/>
    <w:rsid w:val="006D2912"/>
    <w:rsid w:val="006D6761"/>
    <w:rsid w:val="006E6046"/>
    <w:rsid w:val="006F19A0"/>
    <w:rsid w:val="00711FF2"/>
    <w:rsid w:val="0071487C"/>
    <w:rsid w:val="00717438"/>
    <w:rsid w:val="00725CFD"/>
    <w:rsid w:val="0072647E"/>
    <w:rsid w:val="007378DD"/>
    <w:rsid w:val="00737DB6"/>
    <w:rsid w:val="007525C4"/>
    <w:rsid w:val="00764841"/>
    <w:rsid w:val="007740DA"/>
    <w:rsid w:val="0079088E"/>
    <w:rsid w:val="007913A6"/>
    <w:rsid w:val="00794133"/>
    <w:rsid w:val="00795352"/>
    <w:rsid w:val="007A1F8F"/>
    <w:rsid w:val="007A3201"/>
    <w:rsid w:val="007B1839"/>
    <w:rsid w:val="007B6A0C"/>
    <w:rsid w:val="007B6D3E"/>
    <w:rsid w:val="007C01F3"/>
    <w:rsid w:val="007C12BB"/>
    <w:rsid w:val="007D0795"/>
    <w:rsid w:val="007E5EB6"/>
    <w:rsid w:val="007E6494"/>
    <w:rsid w:val="007F1755"/>
    <w:rsid w:val="007F5E29"/>
    <w:rsid w:val="008009DA"/>
    <w:rsid w:val="00803720"/>
    <w:rsid w:val="00805C07"/>
    <w:rsid w:val="00807B55"/>
    <w:rsid w:val="008104C7"/>
    <w:rsid w:val="00811236"/>
    <w:rsid w:val="008174EB"/>
    <w:rsid w:val="0082257B"/>
    <w:rsid w:val="008312E5"/>
    <w:rsid w:val="00831B96"/>
    <w:rsid w:val="00837FF8"/>
    <w:rsid w:val="008443AD"/>
    <w:rsid w:val="008445B0"/>
    <w:rsid w:val="008523E2"/>
    <w:rsid w:val="00861C43"/>
    <w:rsid w:val="00865A5B"/>
    <w:rsid w:val="00867A93"/>
    <w:rsid w:val="00867DC4"/>
    <w:rsid w:val="00883EB4"/>
    <w:rsid w:val="008A2BE0"/>
    <w:rsid w:val="008B63C6"/>
    <w:rsid w:val="008B79E5"/>
    <w:rsid w:val="008C45F0"/>
    <w:rsid w:val="008C4678"/>
    <w:rsid w:val="008D3D03"/>
    <w:rsid w:val="008E3771"/>
    <w:rsid w:val="008F0D8B"/>
    <w:rsid w:val="008F1F0B"/>
    <w:rsid w:val="00905897"/>
    <w:rsid w:val="009158AE"/>
    <w:rsid w:val="00934C15"/>
    <w:rsid w:val="0093610B"/>
    <w:rsid w:val="0094013E"/>
    <w:rsid w:val="00940E7A"/>
    <w:rsid w:val="0094172A"/>
    <w:rsid w:val="00944BD4"/>
    <w:rsid w:val="00945247"/>
    <w:rsid w:val="009453EE"/>
    <w:rsid w:val="00947A43"/>
    <w:rsid w:val="00951AAA"/>
    <w:rsid w:val="00955B55"/>
    <w:rsid w:val="00961EDC"/>
    <w:rsid w:val="0097069E"/>
    <w:rsid w:val="00970B34"/>
    <w:rsid w:val="009723B7"/>
    <w:rsid w:val="00974E41"/>
    <w:rsid w:val="0098159F"/>
    <w:rsid w:val="009841B6"/>
    <w:rsid w:val="00985BF9"/>
    <w:rsid w:val="00990A34"/>
    <w:rsid w:val="009A2D19"/>
    <w:rsid w:val="009A2FC6"/>
    <w:rsid w:val="009A7A25"/>
    <w:rsid w:val="009B213F"/>
    <w:rsid w:val="009B2E61"/>
    <w:rsid w:val="009D5FF0"/>
    <w:rsid w:val="009F1ABB"/>
    <w:rsid w:val="009F67D3"/>
    <w:rsid w:val="009F683D"/>
    <w:rsid w:val="00A03DEE"/>
    <w:rsid w:val="00A052E7"/>
    <w:rsid w:val="00A055C6"/>
    <w:rsid w:val="00A060F1"/>
    <w:rsid w:val="00A06218"/>
    <w:rsid w:val="00A12302"/>
    <w:rsid w:val="00A30E18"/>
    <w:rsid w:val="00A5542B"/>
    <w:rsid w:val="00A608BF"/>
    <w:rsid w:val="00A67721"/>
    <w:rsid w:val="00A71669"/>
    <w:rsid w:val="00A836D7"/>
    <w:rsid w:val="00A907E1"/>
    <w:rsid w:val="00A90A12"/>
    <w:rsid w:val="00AA3EB9"/>
    <w:rsid w:val="00AA4A66"/>
    <w:rsid w:val="00AA57EC"/>
    <w:rsid w:val="00AA6746"/>
    <w:rsid w:val="00AB40FB"/>
    <w:rsid w:val="00AB463E"/>
    <w:rsid w:val="00AB6EDC"/>
    <w:rsid w:val="00AC0C31"/>
    <w:rsid w:val="00AC377D"/>
    <w:rsid w:val="00AC5C6C"/>
    <w:rsid w:val="00AE3ACD"/>
    <w:rsid w:val="00B014A6"/>
    <w:rsid w:val="00B02579"/>
    <w:rsid w:val="00B0619C"/>
    <w:rsid w:val="00B13CAD"/>
    <w:rsid w:val="00B21BBB"/>
    <w:rsid w:val="00B25D67"/>
    <w:rsid w:val="00B2739B"/>
    <w:rsid w:val="00B30D5E"/>
    <w:rsid w:val="00B315A1"/>
    <w:rsid w:val="00B45B1B"/>
    <w:rsid w:val="00B51C29"/>
    <w:rsid w:val="00B635D8"/>
    <w:rsid w:val="00B637FB"/>
    <w:rsid w:val="00B65700"/>
    <w:rsid w:val="00B81965"/>
    <w:rsid w:val="00B82F54"/>
    <w:rsid w:val="00B85FDD"/>
    <w:rsid w:val="00B87E19"/>
    <w:rsid w:val="00B913EF"/>
    <w:rsid w:val="00B940ED"/>
    <w:rsid w:val="00BA13B8"/>
    <w:rsid w:val="00BB0D66"/>
    <w:rsid w:val="00BB16F8"/>
    <w:rsid w:val="00BB7879"/>
    <w:rsid w:val="00BC04E1"/>
    <w:rsid w:val="00BD6820"/>
    <w:rsid w:val="00BE5F2D"/>
    <w:rsid w:val="00C04B33"/>
    <w:rsid w:val="00C11A87"/>
    <w:rsid w:val="00C11B10"/>
    <w:rsid w:val="00C14555"/>
    <w:rsid w:val="00C20CA3"/>
    <w:rsid w:val="00C323F6"/>
    <w:rsid w:val="00C35C12"/>
    <w:rsid w:val="00C40E6D"/>
    <w:rsid w:val="00C478F6"/>
    <w:rsid w:val="00C52378"/>
    <w:rsid w:val="00C52BCE"/>
    <w:rsid w:val="00C55B0C"/>
    <w:rsid w:val="00C67186"/>
    <w:rsid w:val="00C71BA8"/>
    <w:rsid w:val="00C71E11"/>
    <w:rsid w:val="00C71F58"/>
    <w:rsid w:val="00C729B2"/>
    <w:rsid w:val="00C750DF"/>
    <w:rsid w:val="00C77AE6"/>
    <w:rsid w:val="00C77D52"/>
    <w:rsid w:val="00CA315B"/>
    <w:rsid w:val="00CA5B06"/>
    <w:rsid w:val="00CD2A6C"/>
    <w:rsid w:val="00CD4207"/>
    <w:rsid w:val="00CD5EA3"/>
    <w:rsid w:val="00CD7B6E"/>
    <w:rsid w:val="00CE5214"/>
    <w:rsid w:val="00D07674"/>
    <w:rsid w:val="00D15E6A"/>
    <w:rsid w:val="00D32E46"/>
    <w:rsid w:val="00D33057"/>
    <w:rsid w:val="00D35466"/>
    <w:rsid w:val="00D36DCD"/>
    <w:rsid w:val="00D523A5"/>
    <w:rsid w:val="00D54BED"/>
    <w:rsid w:val="00D659DA"/>
    <w:rsid w:val="00D710E4"/>
    <w:rsid w:val="00D73B62"/>
    <w:rsid w:val="00D85899"/>
    <w:rsid w:val="00D93B92"/>
    <w:rsid w:val="00D979FA"/>
    <w:rsid w:val="00DA03D3"/>
    <w:rsid w:val="00DA23BC"/>
    <w:rsid w:val="00DA2AC1"/>
    <w:rsid w:val="00DB078E"/>
    <w:rsid w:val="00DC21EC"/>
    <w:rsid w:val="00DC4AA5"/>
    <w:rsid w:val="00DC58E2"/>
    <w:rsid w:val="00DE3C30"/>
    <w:rsid w:val="00DE778E"/>
    <w:rsid w:val="00DF10DA"/>
    <w:rsid w:val="00DF4D1C"/>
    <w:rsid w:val="00DF69E2"/>
    <w:rsid w:val="00E019CC"/>
    <w:rsid w:val="00E03578"/>
    <w:rsid w:val="00E064BE"/>
    <w:rsid w:val="00E116CD"/>
    <w:rsid w:val="00E12C24"/>
    <w:rsid w:val="00E13911"/>
    <w:rsid w:val="00E15F24"/>
    <w:rsid w:val="00E222E6"/>
    <w:rsid w:val="00E2427A"/>
    <w:rsid w:val="00E26C99"/>
    <w:rsid w:val="00E412AB"/>
    <w:rsid w:val="00E468DC"/>
    <w:rsid w:val="00E57C47"/>
    <w:rsid w:val="00E61F3E"/>
    <w:rsid w:val="00E751C3"/>
    <w:rsid w:val="00E832BD"/>
    <w:rsid w:val="00E87082"/>
    <w:rsid w:val="00E93313"/>
    <w:rsid w:val="00E933EA"/>
    <w:rsid w:val="00E93D52"/>
    <w:rsid w:val="00EA11FD"/>
    <w:rsid w:val="00EA30E8"/>
    <w:rsid w:val="00EA3317"/>
    <w:rsid w:val="00EA3BC2"/>
    <w:rsid w:val="00EC20D6"/>
    <w:rsid w:val="00EC7CDB"/>
    <w:rsid w:val="00EE192C"/>
    <w:rsid w:val="00EE19B5"/>
    <w:rsid w:val="00F125EE"/>
    <w:rsid w:val="00F142C0"/>
    <w:rsid w:val="00F14384"/>
    <w:rsid w:val="00F17C99"/>
    <w:rsid w:val="00F315D0"/>
    <w:rsid w:val="00F331B5"/>
    <w:rsid w:val="00F3344A"/>
    <w:rsid w:val="00F40A06"/>
    <w:rsid w:val="00F440DB"/>
    <w:rsid w:val="00F56E24"/>
    <w:rsid w:val="00F57065"/>
    <w:rsid w:val="00F64E8E"/>
    <w:rsid w:val="00F663EF"/>
    <w:rsid w:val="00F712C3"/>
    <w:rsid w:val="00F845B0"/>
    <w:rsid w:val="00F85588"/>
    <w:rsid w:val="00F85FCA"/>
    <w:rsid w:val="00F95A32"/>
    <w:rsid w:val="00FA2402"/>
    <w:rsid w:val="00FA7E85"/>
    <w:rsid w:val="00FB1932"/>
    <w:rsid w:val="00FB34C0"/>
    <w:rsid w:val="00FB3738"/>
    <w:rsid w:val="00FC54EF"/>
    <w:rsid w:val="00FD5363"/>
    <w:rsid w:val="00FD57FB"/>
    <w:rsid w:val="00FE02E9"/>
    <w:rsid w:val="00FE7CCF"/>
    <w:rsid w:val="00FF026F"/>
    <w:rsid w:val="00FF11FE"/>
    <w:rsid w:val="00FF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485DD"/>
  <w15:docId w15:val="{47C2E09D-DD72-44E0-A570-09403744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9D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719D4"/>
    <w:pPr>
      <w:keepNext/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719D4"/>
    <w:pPr>
      <w:keepNext/>
      <w:spacing w:before="240" w:after="60"/>
      <w:jc w:val="center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5719D4"/>
    <w:pPr>
      <w:keepNext/>
      <w:spacing w:before="240" w:after="6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5719D4"/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5719D4"/>
    <w:pPr>
      <w:jc w:val="center"/>
    </w:pPr>
  </w:style>
  <w:style w:type="paragraph" w:customStyle="1" w:styleId="Affiliation">
    <w:name w:val="Affiliation"/>
    <w:basedOn w:val="Normal"/>
    <w:next w:val="Normal"/>
    <w:qFormat/>
    <w:rsid w:val="005719D4"/>
    <w:pPr>
      <w:ind w:firstLine="720"/>
    </w:pPr>
    <w:rPr>
      <w:sz w:val="20"/>
    </w:rPr>
  </w:style>
  <w:style w:type="paragraph" w:customStyle="1" w:styleId="Receiveddates">
    <w:name w:val="Received dates"/>
    <w:basedOn w:val="Normal"/>
    <w:next w:val="Normal"/>
    <w:qFormat/>
    <w:rsid w:val="005719D4"/>
    <w:rPr>
      <w:i/>
    </w:rPr>
  </w:style>
  <w:style w:type="paragraph" w:customStyle="1" w:styleId="Abstract">
    <w:name w:val="Abstract"/>
    <w:basedOn w:val="Normal"/>
    <w:next w:val="Normal"/>
    <w:qFormat/>
    <w:rsid w:val="005719D4"/>
    <w:pPr>
      <w:ind w:left="720" w:right="567"/>
    </w:pPr>
    <w:rPr>
      <w:sz w:val="22"/>
    </w:rPr>
  </w:style>
  <w:style w:type="paragraph" w:customStyle="1" w:styleId="Keywords">
    <w:name w:val="Keywords"/>
    <w:basedOn w:val="Normal"/>
    <w:next w:val="Normal"/>
    <w:qFormat/>
    <w:rsid w:val="005719D4"/>
    <w:pPr>
      <w:spacing w:after="120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next w:val="Normal"/>
    <w:qFormat/>
    <w:rsid w:val="005719D4"/>
  </w:style>
  <w:style w:type="paragraph" w:customStyle="1" w:styleId="Displayedquotations">
    <w:name w:val="Displayed quotations"/>
    <w:basedOn w:val="Normal"/>
    <w:next w:val="Normal"/>
    <w:qFormat/>
    <w:rsid w:val="005719D4"/>
    <w:pPr>
      <w:tabs>
        <w:tab w:val="left" w:pos="1077"/>
        <w:tab w:val="left" w:pos="1440"/>
      </w:tabs>
      <w:spacing w:after="120"/>
      <w:ind w:left="720" w:right="567"/>
      <w:contextualSpacing/>
    </w:pPr>
    <w:rPr>
      <w:sz w:val="22"/>
    </w:rPr>
  </w:style>
  <w:style w:type="paragraph" w:customStyle="1" w:styleId="Numberedlists">
    <w:name w:val="Numbered lists"/>
    <w:basedOn w:val="Normal"/>
    <w:next w:val="Normal"/>
    <w:qFormat/>
    <w:rsid w:val="005719D4"/>
    <w:pPr>
      <w:numPr>
        <w:numId w:val="3"/>
      </w:numPr>
      <w:spacing w:line="480" w:lineRule="auto"/>
    </w:pPr>
  </w:style>
  <w:style w:type="paragraph" w:customStyle="1" w:styleId="Bulletedlists">
    <w:name w:val="Bulleted lists"/>
    <w:basedOn w:val="Normal"/>
    <w:next w:val="Normal"/>
    <w:qFormat/>
    <w:rsid w:val="005719D4"/>
    <w:pPr>
      <w:numPr>
        <w:numId w:val="4"/>
      </w:numPr>
      <w:spacing w:line="480" w:lineRule="auto"/>
    </w:pPr>
  </w:style>
  <w:style w:type="paragraph" w:customStyle="1" w:styleId="Equations">
    <w:name w:val="Equations"/>
    <w:basedOn w:val="Normal"/>
    <w:next w:val="Normal"/>
    <w:qFormat/>
    <w:rsid w:val="005719D4"/>
    <w:pPr>
      <w:jc w:val="center"/>
    </w:pPr>
  </w:style>
  <w:style w:type="paragraph" w:customStyle="1" w:styleId="Acknowledgements">
    <w:name w:val="Acknowledgements"/>
    <w:basedOn w:val="Normal"/>
    <w:next w:val="Normal"/>
    <w:qFormat/>
    <w:rsid w:val="005719D4"/>
    <w:rPr>
      <w:sz w:val="22"/>
    </w:rPr>
  </w:style>
  <w:style w:type="paragraph" w:customStyle="1" w:styleId="Tabletitle">
    <w:name w:val="Table title"/>
    <w:basedOn w:val="Normal"/>
    <w:next w:val="Normal"/>
    <w:qFormat/>
    <w:rsid w:val="005719D4"/>
  </w:style>
  <w:style w:type="paragraph" w:customStyle="1" w:styleId="Figurelegend">
    <w:name w:val="Figure legend"/>
    <w:basedOn w:val="Normal"/>
    <w:next w:val="Normal"/>
    <w:qFormat/>
    <w:rsid w:val="005719D4"/>
  </w:style>
  <w:style w:type="paragraph" w:customStyle="1" w:styleId="Footnotes">
    <w:name w:val="Footnotes"/>
    <w:basedOn w:val="Normal"/>
    <w:next w:val="Normal"/>
    <w:qFormat/>
    <w:rsid w:val="005719D4"/>
    <w:pPr>
      <w:ind w:left="539" w:hanging="539"/>
    </w:pPr>
    <w:rPr>
      <w:sz w:val="22"/>
    </w:rPr>
  </w:style>
  <w:style w:type="paragraph" w:customStyle="1" w:styleId="Notesoncontributors">
    <w:name w:val="Notes on contributors"/>
    <w:basedOn w:val="Normal"/>
    <w:next w:val="Normal"/>
    <w:qFormat/>
    <w:rsid w:val="005719D4"/>
    <w:rPr>
      <w:sz w:val="22"/>
    </w:rPr>
  </w:style>
  <w:style w:type="paragraph" w:customStyle="1" w:styleId="Firstparagraphstyle">
    <w:name w:val="First paragraph style"/>
    <w:basedOn w:val="Normal"/>
    <w:next w:val="Normal"/>
    <w:qFormat/>
    <w:rsid w:val="005719D4"/>
    <w:pPr>
      <w:spacing w:line="480" w:lineRule="auto"/>
    </w:pPr>
  </w:style>
  <w:style w:type="paragraph" w:customStyle="1" w:styleId="Follow-onparagraphstyle">
    <w:name w:val="Follow-on paragraph style"/>
    <w:basedOn w:val="Normal"/>
    <w:next w:val="Normal"/>
    <w:qFormat/>
    <w:rsid w:val="005719D4"/>
    <w:pPr>
      <w:spacing w:line="480" w:lineRule="auto"/>
      <w:ind w:firstLine="720"/>
    </w:pPr>
  </w:style>
  <w:style w:type="paragraph" w:customStyle="1" w:styleId="References">
    <w:name w:val="References"/>
    <w:basedOn w:val="Normal"/>
    <w:next w:val="Normal"/>
    <w:qFormat/>
    <w:rsid w:val="005719D4"/>
    <w:pPr>
      <w:ind w:left="720" w:hanging="720"/>
    </w:pPr>
  </w:style>
  <w:style w:type="character" w:customStyle="1" w:styleId="Heading1Char">
    <w:name w:val="Heading 1 Char"/>
    <w:basedOn w:val="DefaultParagraphFont"/>
    <w:link w:val="Heading1"/>
    <w:rsid w:val="005719D4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5719D4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5719D4"/>
    <w:rPr>
      <w:rFonts w:cs="Arial"/>
      <w:b/>
      <w:bCs/>
      <w:sz w:val="24"/>
      <w:szCs w:val="26"/>
    </w:rPr>
  </w:style>
  <w:style w:type="character" w:styleId="Strong">
    <w:name w:val="Strong"/>
    <w:basedOn w:val="DefaultParagraphFont"/>
    <w:uiPriority w:val="22"/>
    <w:qFormat/>
    <w:rsid w:val="005719D4"/>
    <w:rPr>
      <w:b/>
      <w:bCs/>
    </w:rPr>
  </w:style>
  <w:style w:type="character" w:styleId="Emphasis">
    <w:name w:val="Emphasis"/>
    <w:basedOn w:val="DefaultParagraphFont"/>
    <w:uiPriority w:val="20"/>
    <w:qFormat/>
    <w:rsid w:val="005719D4"/>
    <w:rPr>
      <w:i/>
      <w:iCs/>
    </w:rPr>
  </w:style>
  <w:style w:type="table" w:styleId="TableGrid">
    <w:name w:val="Table Grid"/>
    <w:basedOn w:val="TableNormal"/>
    <w:uiPriority w:val="59"/>
    <w:rsid w:val="00D07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inen Jonna</dc:creator>
  <cp:lastModifiedBy>Salminen, Jonna</cp:lastModifiedBy>
  <cp:revision>2</cp:revision>
  <cp:lastPrinted>2014-12-09T09:04:00Z</cp:lastPrinted>
  <dcterms:created xsi:type="dcterms:W3CDTF">2018-02-02T13:22:00Z</dcterms:created>
  <dcterms:modified xsi:type="dcterms:W3CDTF">2018-02-02T13:22:00Z</dcterms:modified>
</cp:coreProperties>
</file>